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E5C82" w14:textId="3AB898E7" w:rsidR="00A86189" w:rsidRPr="00AE1539" w:rsidRDefault="004D66C2" w:rsidP="001A0134">
      <w:pPr>
        <w:rPr>
          <w:rFonts w:ascii="Arial" w:hAnsi="Arial" w:cs="Arial" w:hint="eastAsia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S3. </w:t>
      </w:r>
      <w:r w:rsidR="00AE1539">
        <w:rPr>
          <w:rFonts w:ascii="Arial" w:hAnsi="Arial" w:cs="Arial"/>
          <w:b/>
          <w:bCs/>
          <w:sz w:val="24"/>
          <w:szCs w:val="24"/>
        </w:rPr>
        <w:t>Comparison of somatic mutation frequency between TRCC and ccRCC/PRCC in the TCGA cohor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12"/>
        <w:gridCol w:w="2436"/>
        <w:gridCol w:w="1701"/>
        <w:gridCol w:w="1843"/>
        <w:gridCol w:w="1268"/>
      </w:tblGrid>
      <w:tr w:rsidR="00AE1539" w14:paraId="0501FC72" w14:textId="77777777" w:rsidTr="00AE1539">
        <w:tc>
          <w:tcPr>
            <w:tcW w:w="1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78CE7C" w14:textId="685F4DE0" w:rsidR="00AE1539" w:rsidRPr="00AE1539" w:rsidRDefault="00AE1539" w:rsidP="001A01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1539">
              <w:rPr>
                <w:rFonts w:ascii="Arial" w:hAnsi="Arial" w:cs="Arial"/>
                <w:b/>
                <w:bCs/>
                <w:sz w:val="20"/>
                <w:szCs w:val="20"/>
              </w:rPr>
              <w:t>Gene (Mutated)</w:t>
            </w:r>
          </w:p>
        </w:tc>
        <w:tc>
          <w:tcPr>
            <w:tcW w:w="24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96712B" w14:textId="6FCE2AE2" w:rsidR="00AE1539" w:rsidRPr="00AE1539" w:rsidRDefault="00AE1539" w:rsidP="00AE15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1539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AE153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f </w:t>
            </w:r>
            <w:r w:rsidRPr="00AE1539">
              <w:rPr>
                <w:rFonts w:ascii="Arial" w:hAnsi="Arial" w:cs="Arial"/>
                <w:b/>
                <w:bCs/>
                <w:sz w:val="20"/>
                <w:szCs w:val="20"/>
              </w:rPr>
              <w:t>total muta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8074C8" w14:textId="7FD48010" w:rsidR="00AE1539" w:rsidRPr="00AE1539" w:rsidRDefault="00AE1539" w:rsidP="00AE15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1539">
              <w:rPr>
                <w:rFonts w:ascii="Arial" w:hAnsi="Arial" w:cs="Arial"/>
                <w:b/>
                <w:bCs/>
                <w:sz w:val="20"/>
                <w:szCs w:val="20"/>
              </w:rPr>
              <w:t>TRCC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0D07BB" w14:textId="698781E9" w:rsidR="00AE1539" w:rsidRPr="00AE1539" w:rsidRDefault="00AE1539" w:rsidP="00AE15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1539">
              <w:rPr>
                <w:rFonts w:ascii="Arial" w:hAnsi="Arial" w:cs="Arial"/>
                <w:b/>
                <w:bCs/>
                <w:sz w:val="20"/>
                <w:szCs w:val="20"/>
              </w:rPr>
              <w:t>ccRCC/PRCC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EE5A10" w14:textId="40103D45" w:rsidR="00AE1539" w:rsidRPr="00AE1539" w:rsidRDefault="00AE1539" w:rsidP="00AE15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1539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E1539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702D9E" w14:paraId="18CA67CC" w14:textId="77777777" w:rsidTr="00EC1642">
        <w:tc>
          <w:tcPr>
            <w:tcW w:w="18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3E52B8" w14:textId="13B99565" w:rsidR="00702D9E" w:rsidRPr="00702D9E" w:rsidRDefault="00702D9E" w:rsidP="00702D9E">
            <w:pPr>
              <w:rPr>
                <w:rFonts w:ascii="Arial" w:hAnsi="Arial" w:cs="Arial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TRCC vs ccRCC</w:t>
            </w:r>
          </w:p>
        </w:tc>
        <w:tc>
          <w:tcPr>
            <w:tcW w:w="24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F82440" w14:textId="60584C5E" w:rsidR="00702D9E" w:rsidRPr="00702D9E" w:rsidRDefault="00702D9E" w:rsidP="00702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93890F" w14:textId="297DF622" w:rsidR="00702D9E" w:rsidRPr="00702D9E" w:rsidRDefault="00702D9E" w:rsidP="00702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FDEE2C" w14:textId="1E1868EC" w:rsidR="00702D9E" w:rsidRPr="00702D9E" w:rsidRDefault="00702D9E" w:rsidP="00702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A6F323" w14:textId="7C171F4B" w:rsidR="00702D9E" w:rsidRPr="00702D9E" w:rsidRDefault="00702D9E" w:rsidP="00702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2D9E" w14:paraId="598230B7" w14:textId="77777777" w:rsidTr="00EC1642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2399" w14:textId="7C0FA82C" w:rsidR="00702D9E" w:rsidRPr="00702D9E" w:rsidRDefault="00702D9E" w:rsidP="00702D9E">
            <w:pPr>
              <w:ind w:firstLineChars="100" w:firstLine="2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02D9E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>VHL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28396A7E" w14:textId="7FB3ACD9" w:rsidR="00702D9E" w:rsidRPr="00702D9E" w:rsidRDefault="00702D9E" w:rsidP="00702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166 (4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B7294F" w14:textId="2AFAED41" w:rsidR="00702D9E" w:rsidRPr="00702D9E" w:rsidRDefault="00702D9E" w:rsidP="00702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1 (5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B884C1" w14:textId="776CAA28" w:rsidR="00702D9E" w:rsidRPr="00702D9E" w:rsidRDefault="00702D9E" w:rsidP="00702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165 (47.4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BDC6" w14:textId="6C430195" w:rsidR="00702D9E" w:rsidRPr="00702D9E" w:rsidRDefault="00702D9E" w:rsidP="00702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D9E">
              <w:rPr>
                <w:rFonts w:ascii="Arial" w:eastAsia="等线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702D9E" w14:paraId="3D78B91C" w14:textId="77777777" w:rsidTr="00EC1642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D0F8C" w14:textId="13E1FD4A" w:rsidR="00702D9E" w:rsidRPr="00702D9E" w:rsidRDefault="00702D9E" w:rsidP="00702D9E">
            <w:pPr>
              <w:ind w:firstLineChars="100" w:firstLine="200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02D9E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>PBRM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1A2A6C44" w14:textId="5FBEBC93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144 (3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8830A9" w14:textId="33553230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1 (5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BFB9EE" w14:textId="66732CA8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143 (41.1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CC6F1" w14:textId="6B7B0A50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eastAsia="等线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702D9E" w14:paraId="7B4A7DC6" w14:textId="77777777" w:rsidTr="00EC1642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C9DF" w14:textId="6DF63B31" w:rsidR="00702D9E" w:rsidRPr="00702D9E" w:rsidRDefault="00702D9E" w:rsidP="00702D9E">
            <w:pPr>
              <w:ind w:firstLineChars="100" w:firstLine="2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02D9E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>BAP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2AB477B5" w14:textId="1A49B6D2" w:rsidR="00702D9E" w:rsidRPr="00702D9E" w:rsidRDefault="00702D9E" w:rsidP="00702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38 (1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6132CB" w14:textId="18F75F0C" w:rsidR="00702D9E" w:rsidRPr="00702D9E" w:rsidRDefault="00702D9E" w:rsidP="00702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E67FFE" w14:textId="65061125" w:rsidR="00702D9E" w:rsidRPr="00702D9E" w:rsidRDefault="00702D9E" w:rsidP="00702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38 (10.9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22D7" w14:textId="34CCA4B7" w:rsidR="00702D9E" w:rsidRPr="00702D9E" w:rsidRDefault="00702D9E" w:rsidP="00702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D9E">
              <w:rPr>
                <w:rFonts w:ascii="Arial" w:eastAsia="等线" w:hAnsi="Arial" w:cs="Arial"/>
                <w:color w:val="000000"/>
                <w:sz w:val="20"/>
                <w:szCs w:val="20"/>
              </w:rPr>
              <w:t>0.236</w:t>
            </w:r>
          </w:p>
        </w:tc>
      </w:tr>
      <w:tr w:rsidR="00702D9E" w14:paraId="40A9AC4C" w14:textId="77777777" w:rsidTr="00EB2EF0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13BB" w14:textId="29D7C604" w:rsidR="00702D9E" w:rsidRPr="00702D9E" w:rsidRDefault="00702D9E" w:rsidP="00702D9E">
            <w:pPr>
              <w:ind w:firstLineChars="100" w:firstLine="200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02D9E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>SETD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2074A50F" w14:textId="55D45082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48 (1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ECE5CD" w14:textId="4D2168E3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38A989" w14:textId="15C1A841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48 (13.8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D23A" w14:textId="41608CA5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eastAsia="等线" w:hAnsi="Arial" w:cs="Arial"/>
                <w:color w:val="000000"/>
                <w:sz w:val="20"/>
                <w:szCs w:val="20"/>
              </w:rPr>
              <w:t>0.195</w:t>
            </w:r>
          </w:p>
        </w:tc>
      </w:tr>
      <w:tr w:rsidR="00702D9E" w14:paraId="5A244231" w14:textId="77777777" w:rsidTr="00AE1539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15E1" w14:textId="762E0965" w:rsidR="00702D9E" w:rsidRPr="00702D9E" w:rsidRDefault="00702D9E" w:rsidP="00702D9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49CE" w14:textId="1CD36DF5" w:rsidR="00702D9E" w:rsidRPr="00702D9E" w:rsidRDefault="00702D9E" w:rsidP="00702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8416C" w14:textId="0832B842" w:rsidR="00702D9E" w:rsidRPr="00702D9E" w:rsidRDefault="00702D9E" w:rsidP="00702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A10D" w14:textId="72AA3EA8" w:rsidR="00702D9E" w:rsidRPr="00702D9E" w:rsidRDefault="00702D9E" w:rsidP="00702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613D" w14:textId="19126B47" w:rsidR="00702D9E" w:rsidRPr="00702D9E" w:rsidRDefault="00702D9E" w:rsidP="00702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2D9E" w14:paraId="753A9BA2" w14:textId="77777777" w:rsidTr="00702D9E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5571" w14:textId="3E7F6A21" w:rsidR="00702D9E" w:rsidRPr="00702D9E" w:rsidRDefault="00702D9E" w:rsidP="00702D9E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eastAsia="等线" w:hAnsi="Arial" w:cs="Arial"/>
                <w:color w:val="000000"/>
                <w:sz w:val="20"/>
                <w:szCs w:val="20"/>
              </w:rPr>
              <w:t>TRCC vs PRCC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7FEE" w14:textId="77777777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3A9ED" w14:textId="77777777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AB91F" w14:textId="77777777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B3CD" w14:textId="77777777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02D9E" w14:paraId="509A6CFC" w14:textId="77777777" w:rsidTr="00681786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3FAFA30" w14:textId="33D02F0C" w:rsidR="00702D9E" w:rsidRPr="00702D9E" w:rsidRDefault="00702D9E" w:rsidP="00702D9E">
            <w:pPr>
              <w:ind w:firstLineChars="100" w:firstLine="200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02D9E">
              <w:rPr>
                <w:rFonts w:ascii="Arial" w:hAnsi="Arial" w:cs="Arial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6E5CB8A2" w14:textId="54A9A0C5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22 (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241DB4" w14:textId="0A89955D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1 (5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947029" w14:textId="5B33C48F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21 (8.0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B2C7" w14:textId="5A0A1AA0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02D9E" w14:paraId="0ABBC399" w14:textId="77777777" w:rsidTr="00681786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761E2CC" w14:textId="6C088F7E" w:rsidR="00702D9E" w:rsidRPr="00702D9E" w:rsidRDefault="00702D9E" w:rsidP="00702D9E">
            <w:pPr>
              <w:ind w:firstLineChars="100" w:firstLine="200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02D9E">
              <w:rPr>
                <w:rFonts w:ascii="Arial" w:hAnsi="Arial" w:cs="Arial"/>
                <w:i/>
                <w:iCs/>
                <w:sz w:val="20"/>
                <w:szCs w:val="20"/>
              </w:rPr>
              <w:t>SETD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71467636" w14:textId="1F75C40B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17 (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31E81C" w14:textId="60445A26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A242A1" w14:textId="75F4BBBE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17 (6.5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E6C4" w14:textId="7DE210EE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eastAsia="等线" w:hAnsi="Arial" w:cs="Arial"/>
                <w:color w:val="000000"/>
                <w:sz w:val="20"/>
                <w:szCs w:val="20"/>
              </w:rPr>
              <w:t>0.612</w:t>
            </w:r>
          </w:p>
        </w:tc>
      </w:tr>
      <w:tr w:rsidR="00702D9E" w14:paraId="5E545087" w14:textId="77777777" w:rsidTr="00681786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C440C49" w14:textId="48D3508C" w:rsidR="00702D9E" w:rsidRPr="00702D9E" w:rsidRDefault="00702D9E" w:rsidP="00702D9E">
            <w:pPr>
              <w:ind w:firstLineChars="100" w:firstLine="200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02D9E">
              <w:rPr>
                <w:rFonts w:ascii="Arial" w:hAnsi="Arial" w:cs="Arial"/>
                <w:i/>
                <w:iCs/>
                <w:sz w:val="20"/>
                <w:szCs w:val="20"/>
              </w:rPr>
              <w:t>NF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09984DB3" w14:textId="6DC5F3AE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9 (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E98533" w14:textId="5E225ED5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1 (5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A7BFB5" w14:textId="679CFEB2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8 (3.1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55DA" w14:textId="7BCE5579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eastAsia="等线" w:hAnsi="Arial" w:cs="Arial"/>
                <w:color w:val="000000"/>
                <w:sz w:val="20"/>
                <w:szCs w:val="20"/>
              </w:rPr>
              <w:t>0.455</w:t>
            </w:r>
          </w:p>
        </w:tc>
      </w:tr>
      <w:tr w:rsidR="00702D9E" w14:paraId="408A5449" w14:textId="77777777" w:rsidTr="00681786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FD3FD2A" w14:textId="0CE3F365" w:rsidR="00702D9E" w:rsidRPr="00702D9E" w:rsidRDefault="00702D9E" w:rsidP="00702D9E">
            <w:pPr>
              <w:ind w:firstLineChars="100" w:firstLine="200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02D9E">
              <w:rPr>
                <w:rFonts w:ascii="Arial" w:hAnsi="Arial" w:cs="Arial"/>
                <w:i/>
                <w:iCs/>
                <w:sz w:val="20"/>
                <w:szCs w:val="20"/>
              </w:rPr>
              <w:t>KDM6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52A3EE40" w14:textId="1FFD1F6B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11 (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F7FDB7" w14:textId="24844BB3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CD47F9" w14:textId="586E9B5B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11 (4.2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E3E9" w14:textId="4433DC00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02D9E" w14:paraId="351C808C" w14:textId="77777777" w:rsidTr="00681786"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44E13D" w14:textId="264ACB86" w:rsidR="00702D9E" w:rsidRPr="00702D9E" w:rsidRDefault="00702D9E" w:rsidP="00702D9E">
            <w:pPr>
              <w:ind w:firstLineChars="100" w:firstLine="200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02D9E">
              <w:rPr>
                <w:rFonts w:ascii="Arial" w:hAnsi="Arial" w:cs="Arial"/>
                <w:i/>
                <w:iCs/>
                <w:sz w:val="20"/>
                <w:szCs w:val="20"/>
              </w:rPr>
              <w:t>SMARCB1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81C963" w14:textId="1E6EA8E0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6 (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17A7D8" w14:textId="16516102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1 (5.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8ECAE1" w14:textId="4B035614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hAnsi="Arial" w:cs="Arial"/>
                <w:sz w:val="20"/>
                <w:szCs w:val="20"/>
              </w:rPr>
              <w:t>5 (1.9%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0A0987" w14:textId="5EF6FC24" w:rsidR="00702D9E" w:rsidRPr="00702D9E" w:rsidRDefault="00702D9E" w:rsidP="00702D9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02D9E">
              <w:rPr>
                <w:rFonts w:ascii="Arial" w:eastAsia="等线" w:hAnsi="Arial" w:cs="Arial"/>
                <w:color w:val="000000"/>
                <w:sz w:val="20"/>
                <w:szCs w:val="20"/>
              </w:rPr>
              <w:t>0.331</w:t>
            </w:r>
          </w:p>
        </w:tc>
      </w:tr>
    </w:tbl>
    <w:p w14:paraId="3ECB9546" w14:textId="77777777" w:rsidR="00AE1539" w:rsidRPr="001A0134" w:rsidRDefault="00AE1539" w:rsidP="001A0134">
      <w:pPr>
        <w:rPr>
          <w:rFonts w:ascii="Arial" w:hAnsi="Arial" w:cs="Arial" w:hint="eastAsia"/>
          <w:b/>
          <w:bCs/>
          <w:sz w:val="24"/>
          <w:szCs w:val="24"/>
        </w:rPr>
      </w:pPr>
    </w:p>
    <w:sectPr w:rsidR="00AE1539" w:rsidRPr="001A0134" w:rsidSect="00645E61">
      <w:pgSz w:w="11906" w:h="16838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F0413" w14:textId="77777777" w:rsidR="00FD1BD7" w:rsidRDefault="00FD1BD7" w:rsidP="007D31E4">
      <w:r>
        <w:separator/>
      </w:r>
    </w:p>
  </w:endnote>
  <w:endnote w:type="continuationSeparator" w:id="0">
    <w:p w14:paraId="3F0C4B94" w14:textId="77777777" w:rsidR="00FD1BD7" w:rsidRDefault="00FD1BD7" w:rsidP="007D3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17363" w14:textId="77777777" w:rsidR="00FD1BD7" w:rsidRDefault="00FD1BD7" w:rsidP="007D31E4">
      <w:r>
        <w:separator/>
      </w:r>
    </w:p>
  </w:footnote>
  <w:footnote w:type="continuationSeparator" w:id="0">
    <w:p w14:paraId="0D845ECE" w14:textId="77777777" w:rsidR="00FD1BD7" w:rsidRDefault="00FD1BD7" w:rsidP="007D31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38"/>
    <w:rsid w:val="00047ED3"/>
    <w:rsid w:val="00103230"/>
    <w:rsid w:val="0015170B"/>
    <w:rsid w:val="001A0134"/>
    <w:rsid w:val="002E3403"/>
    <w:rsid w:val="00357A49"/>
    <w:rsid w:val="003E1C38"/>
    <w:rsid w:val="004D66C2"/>
    <w:rsid w:val="00702D9E"/>
    <w:rsid w:val="007D31E4"/>
    <w:rsid w:val="00A322CF"/>
    <w:rsid w:val="00A86189"/>
    <w:rsid w:val="00AE1539"/>
    <w:rsid w:val="00CA2F4C"/>
    <w:rsid w:val="00FD1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B4F37"/>
  <w15:chartTrackingRefBased/>
  <w15:docId w15:val="{845310C9-EB22-4A2E-9607-A75935CE8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66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31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7D31E4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7D31E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7D31E4"/>
    <w:rPr>
      <w:sz w:val="18"/>
      <w:szCs w:val="18"/>
      <w:lang w:val="en-GB"/>
    </w:rPr>
  </w:style>
  <w:style w:type="table" w:styleId="a7">
    <w:name w:val="Table Grid"/>
    <w:basedOn w:val="a1"/>
    <w:uiPriority w:val="39"/>
    <w:rsid w:val="004D66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07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Xiaofan</dc:creator>
  <cp:keywords/>
  <dc:description/>
  <cp:lastModifiedBy>Lu Xiaofan</cp:lastModifiedBy>
  <cp:revision>9</cp:revision>
  <dcterms:created xsi:type="dcterms:W3CDTF">2023-05-05T10:58:00Z</dcterms:created>
  <dcterms:modified xsi:type="dcterms:W3CDTF">2023-05-19T13:13:00Z</dcterms:modified>
</cp:coreProperties>
</file>